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65D" w:rsidRPr="00C512BD" w:rsidRDefault="00F5665D" w:rsidP="00F5665D">
      <w:pPr>
        <w:spacing w:line="480" w:lineRule="auto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Additional File 1</w:t>
      </w:r>
      <w:r w:rsidRPr="00C512BD">
        <w:rPr>
          <w:rFonts w:asciiTheme="minorHAnsi" w:hAnsiTheme="minorHAnsi" w:cstheme="minorHAnsi"/>
          <w:szCs w:val="24"/>
          <w:lang w:val="en-US"/>
        </w:rPr>
        <w:t>. Interview questions and corresponding the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3827"/>
        <w:gridCol w:w="2177"/>
      </w:tblGrid>
      <w:tr w:rsidR="00F5665D" w:rsidRPr="00C512BD" w:rsidTr="006F1760">
        <w:tc>
          <w:tcPr>
            <w:tcW w:w="2518" w:type="dxa"/>
            <w:shd w:val="clear" w:color="auto" w:fill="auto"/>
          </w:tcPr>
          <w:p w:rsidR="00F5665D" w:rsidRPr="00C512BD" w:rsidRDefault="00F5665D" w:rsidP="006F176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>Research Question</w:t>
            </w:r>
          </w:p>
        </w:tc>
        <w:tc>
          <w:tcPr>
            <w:tcW w:w="3827" w:type="dxa"/>
          </w:tcPr>
          <w:p w:rsidR="00F5665D" w:rsidRPr="00C512BD" w:rsidRDefault="00F5665D" w:rsidP="006F176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>Interview Questions</w:t>
            </w:r>
          </w:p>
        </w:tc>
        <w:tc>
          <w:tcPr>
            <w:tcW w:w="2177" w:type="dxa"/>
            <w:shd w:val="clear" w:color="auto" w:fill="auto"/>
          </w:tcPr>
          <w:p w:rsidR="00F5665D" w:rsidRPr="00C512BD" w:rsidRDefault="00F5665D" w:rsidP="006F1760">
            <w:pPr>
              <w:jc w:val="center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>Corresponding Theme</w:t>
            </w:r>
          </w:p>
        </w:tc>
      </w:tr>
      <w:tr w:rsidR="00F5665D" w:rsidRPr="00C512BD" w:rsidTr="006F1760">
        <w:tc>
          <w:tcPr>
            <w:tcW w:w="2518" w:type="dxa"/>
            <w:shd w:val="clear" w:color="auto" w:fill="auto"/>
          </w:tcPr>
          <w:p w:rsidR="00F5665D" w:rsidRPr="00C512BD" w:rsidRDefault="00F5665D" w:rsidP="00F5665D">
            <w:pPr>
              <w:pStyle w:val="TableText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hat are the experiences of current ‘users’ and what are their perceptions of cardiac rehabilitation services? </w:t>
            </w:r>
          </w:p>
        </w:tc>
        <w:tc>
          <w:tcPr>
            <w:tcW w:w="3827" w:type="dxa"/>
          </w:tcPr>
          <w:p w:rsidR="00F5665D" w:rsidRPr="00C512BD" w:rsidRDefault="00F5665D" w:rsidP="006F1760">
            <w:pPr>
              <w:pStyle w:val="BodyText"/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hen the cardiac education sessions were first explained to you what did you think of them?</w:t>
            </w:r>
          </w:p>
          <w:p w:rsidR="00F5665D" w:rsidRPr="00C512BD" w:rsidRDefault="00F5665D" w:rsidP="006F1760">
            <w:pPr>
              <w:pStyle w:val="BodyText"/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ind w:left="1980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  <w:p w:rsidR="00F5665D" w:rsidRPr="00C512BD" w:rsidRDefault="00F5665D" w:rsidP="006F1760">
            <w:pPr>
              <w:pStyle w:val="BodyText"/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 xml:space="preserve">For the interview with </w:t>
            </w:r>
            <w:r w:rsidRPr="00C512BD">
              <w:rPr>
                <w:rFonts w:asciiTheme="minorHAnsi" w:hAnsiTheme="minorHAnsi" w:cstheme="minorHAnsi"/>
                <w:i/>
                <w:szCs w:val="22"/>
                <w:lang w:val="en-US"/>
              </w:rPr>
              <w:t>attenders</w:t>
            </w: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:</w:t>
            </w:r>
          </w:p>
          <w:p w:rsidR="00F5665D" w:rsidRPr="00C512BD" w:rsidRDefault="00F5665D" w:rsidP="00F5665D">
            <w:pPr>
              <w:pStyle w:val="BodyText"/>
              <w:numPr>
                <w:ilvl w:val="0"/>
                <w:numId w:val="2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 xml:space="preserve">What have you liked/disliked about the cardiac education sessions? </w:t>
            </w:r>
          </w:p>
          <w:p w:rsidR="00F5665D" w:rsidRPr="00C512BD" w:rsidRDefault="00F5665D" w:rsidP="00F5665D">
            <w:pPr>
              <w:pStyle w:val="BodyText"/>
              <w:numPr>
                <w:ilvl w:val="0"/>
                <w:numId w:val="2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Did you find it to be a supportive environment?</w:t>
            </w:r>
          </w:p>
        </w:tc>
        <w:tc>
          <w:tcPr>
            <w:tcW w:w="2177" w:type="dxa"/>
            <w:shd w:val="clear" w:color="auto" w:fill="auto"/>
          </w:tcPr>
          <w:p w:rsidR="00F5665D" w:rsidRPr="00C512BD" w:rsidRDefault="00F5665D" w:rsidP="006F176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 xml:space="preserve">Theme 1: </w:t>
            </w:r>
            <w:r w:rsidR="001D1E74">
              <w:rPr>
                <w:rFonts w:asciiTheme="minorHAnsi" w:hAnsiTheme="minorHAnsi" w:cstheme="minorHAnsi"/>
                <w:szCs w:val="24"/>
                <w:lang w:val="en-US"/>
              </w:rPr>
              <w:t xml:space="preserve">Attenders found </w:t>
            </w: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>CR services reassuring and useful</w:t>
            </w:r>
          </w:p>
          <w:p w:rsidR="00F5665D" w:rsidRPr="00C512BD" w:rsidRDefault="00F5665D" w:rsidP="006F176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</w:tr>
      <w:tr w:rsidR="00F5665D" w:rsidRPr="00C512BD" w:rsidTr="006F1760">
        <w:tc>
          <w:tcPr>
            <w:tcW w:w="2518" w:type="dxa"/>
            <w:shd w:val="clear" w:color="auto" w:fill="auto"/>
          </w:tcPr>
          <w:p w:rsidR="00F5665D" w:rsidRPr="00C512BD" w:rsidRDefault="00F5665D" w:rsidP="00F5665D">
            <w:pPr>
              <w:pStyle w:val="TableText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What are the barriers that prevent people attending cardiac rehabilitation? </w:t>
            </w:r>
          </w:p>
          <w:p w:rsidR="00F5665D" w:rsidRPr="00C512BD" w:rsidRDefault="00F5665D" w:rsidP="006F176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3827" w:type="dxa"/>
          </w:tcPr>
          <w:p w:rsidR="00F5665D" w:rsidRPr="00C512BD" w:rsidRDefault="00F5665D" w:rsidP="006F1760">
            <w:pPr>
              <w:pStyle w:val="BodyText"/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 xml:space="preserve">For the interviews with </w:t>
            </w:r>
            <w:r w:rsidRPr="00C512BD">
              <w:rPr>
                <w:rFonts w:asciiTheme="minorHAnsi" w:hAnsiTheme="minorHAnsi" w:cstheme="minorHAnsi"/>
                <w:i/>
                <w:szCs w:val="22"/>
                <w:lang w:val="en-US"/>
              </w:rPr>
              <w:t>non-attenders</w:t>
            </w: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:</w:t>
            </w:r>
          </w:p>
          <w:p w:rsidR="00F5665D" w:rsidRPr="00C512BD" w:rsidRDefault="00F5665D" w:rsidP="00F5665D">
            <w:pPr>
              <w:pStyle w:val="BodyText"/>
              <w:numPr>
                <w:ilvl w:val="0"/>
                <w:numId w:val="3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hy didn’t you attend the education sessions?</w:t>
            </w:r>
          </w:p>
          <w:p w:rsidR="00F5665D" w:rsidRPr="00C512BD" w:rsidRDefault="00F5665D" w:rsidP="00F5665D">
            <w:pPr>
              <w:pStyle w:val="BodyText"/>
              <w:numPr>
                <w:ilvl w:val="0"/>
                <w:numId w:val="3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Did you search out any cardiac rehab information on your own?</w:t>
            </w:r>
          </w:p>
        </w:tc>
        <w:tc>
          <w:tcPr>
            <w:tcW w:w="2177" w:type="dxa"/>
            <w:shd w:val="clear" w:color="auto" w:fill="auto"/>
          </w:tcPr>
          <w:p w:rsidR="00F5665D" w:rsidRPr="00C512BD" w:rsidRDefault="00F5665D" w:rsidP="006F176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 xml:space="preserve">Theme 2: </w:t>
            </w:r>
            <w:r w:rsidR="001D1E74">
              <w:rPr>
                <w:rFonts w:asciiTheme="minorHAnsi" w:hAnsiTheme="minorHAnsi" w:cstheme="minorHAnsi"/>
                <w:szCs w:val="24"/>
                <w:lang w:val="en-US"/>
              </w:rPr>
              <w:t>Time, transport, and illness were barriers encountered by non-attenders</w:t>
            </w:r>
          </w:p>
          <w:p w:rsidR="00F5665D" w:rsidRPr="00C512BD" w:rsidRDefault="00F5665D" w:rsidP="006F1760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</w:tr>
      <w:tr w:rsidR="00F5665D" w:rsidRPr="00C512BD" w:rsidTr="006F1760">
        <w:tc>
          <w:tcPr>
            <w:tcW w:w="2518" w:type="dxa"/>
            <w:shd w:val="clear" w:color="auto" w:fill="auto"/>
          </w:tcPr>
          <w:p w:rsidR="00F5665D" w:rsidRPr="00C512BD" w:rsidRDefault="00F5665D" w:rsidP="00F5665D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>What is the perceived acceptability of a proposed m-health cardiac rehabilitation program for both users and non-users of cardiac rehabilitation? How do cardiac rehabilitation nurses perceive the acceptability and usability of a potential m-health cardiac rehabilitation program?</w:t>
            </w:r>
          </w:p>
          <w:p w:rsidR="00F5665D" w:rsidRPr="00C512BD" w:rsidRDefault="00F5665D" w:rsidP="006F1760">
            <w:pPr>
              <w:pStyle w:val="TableText"/>
              <w:ind w:left="36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</w:tcPr>
          <w:p w:rsidR="00F5665D" w:rsidRPr="00C512BD" w:rsidRDefault="00F5665D" w:rsidP="006F1760">
            <w:pPr>
              <w:pStyle w:val="BodyText"/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i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i/>
                <w:szCs w:val="22"/>
                <w:lang w:val="en-US"/>
              </w:rPr>
              <w:t xml:space="preserve">Mobile phone usage 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How often do you use your mobile phone?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 xml:space="preserve">What do you use it for? 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hat types of things do you feel comfortable doing on a mobile? (Calling? TXT? PXT? Videos?)</w:t>
            </w:r>
          </w:p>
          <w:p w:rsidR="00F5665D" w:rsidRPr="00C512BD" w:rsidRDefault="00F5665D" w:rsidP="006F1760">
            <w:pPr>
              <w:pStyle w:val="BodyText"/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ind w:left="1080"/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  <w:p w:rsidR="00F5665D" w:rsidRPr="00C512BD" w:rsidRDefault="00F5665D" w:rsidP="006F1760">
            <w:pPr>
              <w:pStyle w:val="BodyText"/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i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i/>
                <w:szCs w:val="22"/>
                <w:lang w:val="en-US"/>
              </w:rPr>
              <w:t xml:space="preserve">Perceived acceptability 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hat do you think about this idea?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hat types of messages and how often?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ho would they want to receive messages from?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i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hat appeals and why?</w:t>
            </w:r>
          </w:p>
          <w:p w:rsidR="00F5665D" w:rsidRPr="00C512BD" w:rsidRDefault="00F5665D" w:rsidP="00F5665D">
            <w:pPr>
              <w:pStyle w:val="BodyText"/>
              <w:numPr>
                <w:ilvl w:val="1"/>
                <w:numId w:val="1"/>
              </w:numPr>
              <w:tabs>
                <w:tab w:val="right" w:leader="underscore" w:pos="5245"/>
                <w:tab w:val="left" w:pos="5529"/>
                <w:tab w:val="left" w:leader="underscore" w:pos="8505"/>
              </w:tabs>
              <w:spacing w:after="0"/>
              <w:rPr>
                <w:rFonts w:asciiTheme="minorHAnsi" w:hAnsiTheme="minorHAnsi" w:cstheme="minorHAnsi"/>
                <w:i/>
                <w:szCs w:val="22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2"/>
                <w:lang w:val="en-US"/>
              </w:rPr>
              <w:t>Would something like this improve any of the issues you have raised above (e.g. why they didn’t attend or what you didn’t like about it)?</w:t>
            </w:r>
          </w:p>
        </w:tc>
        <w:tc>
          <w:tcPr>
            <w:tcW w:w="2177" w:type="dxa"/>
            <w:shd w:val="clear" w:color="auto" w:fill="auto"/>
          </w:tcPr>
          <w:p w:rsidR="00F5665D" w:rsidRPr="00C512BD" w:rsidRDefault="00F5665D" w:rsidP="006F176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C512BD">
              <w:rPr>
                <w:rFonts w:asciiTheme="minorHAnsi" w:hAnsiTheme="minorHAnsi" w:cstheme="minorHAnsi"/>
                <w:szCs w:val="24"/>
                <w:lang w:val="en-US"/>
              </w:rPr>
              <w:t>Theme 3: Technology can conquer barriers, but can be a barrier in itself</w:t>
            </w:r>
          </w:p>
          <w:p w:rsidR="00F5665D" w:rsidRPr="00C512BD" w:rsidRDefault="00F5665D" w:rsidP="006F176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24"/>
                <w:lang w:val="en-US"/>
              </w:rPr>
            </w:pPr>
          </w:p>
          <w:p w:rsidR="00F5665D" w:rsidRPr="00C512BD" w:rsidRDefault="00F5665D" w:rsidP="006F1760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200" w:line="276" w:lineRule="auto"/>
              <w:ind w:left="0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bookmarkStart w:id="0" w:name="_GoBack"/>
            <w:bookmarkEnd w:id="0"/>
          </w:p>
        </w:tc>
      </w:tr>
    </w:tbl>
    <w:p w:rsidR="00F5665D" w:rsidRPr="00C512BD" w:rsidRDefault="00F5665D" w:rsidP="00F5665D">
      <w:pPr>
        <w:spacing w:line="480" w:lineRule="auto"/>
        <w:rPr>
          <w:rFonts w:asciiTheme="minorHAnsi" w:hAnsiTheme="minorHAnsi" w:cstheme="minorHAnsi"/>
          <w:szCs w:val="24"/>
          <w:lang w:val="en-US"/>
        </w:rPr>
      </w:pPr>
    </w:p>
    <w:p w:rsidR="00EC7C3E" w:rsidRPr="00F5665D" w:rsidRDefault="00EC7C3E">
      <w:pPr>
        <w:rPr>
          <w:rFonts w:asciiTheme="minorHAnsi" w:hAnsiTheme="minorHAnsi" w:cstheme="minorHAnsi"/>
          <w:szCs w:val="24"/>
          <w:lang w:val="en-US"/>
        </w:rPr>
      </w:pPr>
    </w:p>
    <w:sectPr w:rsidR="00EC7C3E" w:rsidRPr="00F56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4449C"/>
    <w:multiLevelType w:val="hybridMultilevel"/>
    <w:tmpl w:val="538691E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D357DA"/>
    <w:multiLevelType w:val="hybridMultilevel"/>
    <w:tmpl w:val="A1CEC316"/>
    <w:lvl w:ilvl="0" w:tplc="08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763C2D10"/>
    <w:multiLevelType w:val="hybridMultilevel"/>
    <w:tmpl w:val="451CC010"/>
    <w:lvl w:ilvl="0" w:tplc="08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65D"/>
    <w:rsid w:val="001D1E74"/>
    <w:rsid w:val="00EC7C3E"/>
    <w:rsid w:val="00F5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65D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65D"/>
    <w:pPr>
      <w:ind w:left="720"/>
      <w:contextualSpacing/>
    </w:pPr>
  </w:style>
  <w:style w:type="paragraph" w:styleId="BodyText">
    <w:name w:val="Body Text"/>
    <w:basedOn w:val="Normal"/>
    <w:link w:val="BodyTextChar"/>
    <w:rsid w:val="00F5665D"/>
    <w:pPr>
      <w:spacing w:after="120"/>
    </w:pPr>
    <w:rPr>
      <w:sz w:val="22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F5665D"/>
    <w:rPr>
      <w:rFonts w:ascii="Arial" w:eastAsia="Times New Roman" w:hAnsi="Arial" w:cs="Times New Roman"/>
      <w:szCs w:val="24"/>
      <w:lang w:val="en-GB" w:eastAsia="en-GB"/>
    </w:rPr>
  </w:style>
  <w:style w:type="paragraph" w:customStyle="1" w:styleId="TableText">
    <w:name w:val="TableText"/>
    <w:basedOn w:val="Normal"/>
    <w:rsid w:val="00F5665D"/>
    <w:pPr>
      <w:spacing w:before="80" w:after="80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65D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65D"/>
    <w:pPr>
      <w:ind w:left="720"/>
      <w:contextualSpacing/>
    </w:pPr>
  </w:style>
  <w:style w:type="paragraph" w:styleId="BodyText">
    <w:name w:val="Body Text"/>
    <w:basedOn w:val="Normal"/>
    <w:link w:val="BodyTextChar"/>
    <w:rsid w:val="00F5665D"/>
    <w:pPr>
      <w:spacing w:after="120"/>
    </w:pPr>
    <w:rPr>
      <w:sz w:val="22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F5665D"/>
    <w:rPr>
      <w:rFonts w:ascii="Arial" w:eastAsia="Times New Roman" w:hAnsi="Arial" w:cs="Times New Roman"/>
      <w:szCs w:val="24"/>
      <w:lang w:val="en-GB" w:eastAsia="en-GB"/>
    </w:rPr>
  </w:style>
  <w:style w:type="paragraph" w:customStyle="1" w:styleId="TableText">
    <w:name w:val="TableText"/>
    <w:basedOn w:val="Normal"/>
    <w:rsid w:val="00F5665D"/>
    <w:pPr>
      <w:spacing w:before="80" w:after="8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F18F05</Template>
  <TotalTime>4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Pfaeffli</dc:creator>
  <cp:lastModifiedBy>Leila Pfaeffli</cp:lastModifiedBy>
  <cp:revision>2</cp:revision>
  <dcterms:created xsi:type="dcterms:W3CDTF">2011-10-10T19:44:00Z</dcterms:created>
  <dcterms:modified xsi:type="dcterms:W3CDTF">2011-10-11T01:50:00Z</dcterms:modified>
</cp:coreProperties>
</file>